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15727" w14:textId="77777777" w:rsidR="00C743AE" w:rsidRDefault="00000000" w:rsidP="006C7D18">
      <w:pPr>
        <w:ind w:leftChars="-6" w:left="-12"/>
      </w:pPr>
      <w:r>
        <w:t>Supplementary Table 1: siRNA sequences used in this study</w:t>
      </w:r>
    </w:p>
    <w:tbl>
      <w:tblPr>
        <w:tblStyle w:val="TableGrid"/>
        <w:tblW w:w="9214" w:type="dxa"/>
        <w:tblInd w:w="0" w:type="dxa"/>
        <w:tblCellMar>
          <w:top w:w="0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486"/>
        <w:gridCol w:w="3947"/>
        <w:gridCol w:w="3781"/>
      </w:tblGrid>
      <w:tr w:rsidR="00C743AE" w14:paraId="1DAEE9CE" w14:textId="77777777" w:rsidTr="006C7D18">
        <w:trPr>
          <w:trHeight w:val="414"/>
        </w:trPr>
        <w:tc>
          <w:tcPr>
            <w:tcW w:w="1486" w:type="dxa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vAlign w:val="center"/>
          </w:tcPr>
          <w:p w14:paraId="6CF94BF5" w14:textId="77777777" w:rsidR="00C743AE" w:rsidRDefault="00000000">
            <w:pPr>
              <w:spacing w:after="0"/>
              <w:ind w:left="41"/>
            </w:pPr>
            <w:r>
              <w:rPr>
                <w:b w:val="0"/>
                <w:sz w:val="17"/>
              </w:rPr>
              <w:t>oligo</w:t>
            </w:r>
          </w:p>
        </w:tc>
        <w:tc>
          <w:tcPr>
            <w:tcW w:w="3947" w:type="dxa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vAlign w:val="center"/>
          </w:tcPr>
          <w:p w14:paraId="32E3D936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sense</w:t>
            </w:r>
          </w:p>
        </w:tc>
        <w:tc>
          <w:tcPr>
            <w:tcW w:w="3781" w:type="dxa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vAlign w:val="center"/>
          </w:tcPr>
          <w:p w14:paraId="6A10B2F9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antisense</w:t>
            </w:r>
          </w:p>
        </w:tc>
      </w:tr>
      <w:tr w:rsidR="00C743AE" w14:paraId="714BA7A5" w14:textId="77777777" w:rsidTr="006C7D18">
        <w:trPr>
          <w:trHeight w:val="412"/>
        </w:trPr>
        <w:tc>
          <w:tcPr>
            <w:tcW w:w="1486" w:type="dxa"/>
            <w:tcBorders>
              <w:top w:val="single" w:sz="11" w:space="0" w:color="000000"/>
              <w:left w:val="nil"/>
              <w:bottom w:val="nil"/>
              <w:right w:val="nil"/>
            </w:tcBorders>
            <w:vAlign w:val="center"/>
          </w:tcPr>
          <w:p w14:paraId="5A4C342A" w14:textId="77777777" w:rsidR="00C743AE" w:rsidRDefault="00000000">
            <w:pPr>
              <w:spacing w:after="0"/>
              <w:ind w:left="41"/>
            </w:pPr>
            <w:r>
              <w:rPr>
                <w:b w:val="0"/>
                <w:sz w:val="17"/>
              </w:rPr>
              <w:t>cTAGE5 (1825)</w:t>
            </w:r>
          </w:p>
        </w:tc>
        <w:tc>
          <w:tcPr>
            <w:tcW w:w="3947" w:type="dxa"/>
            <w:tcBorders>
              <w:top w:val="single" w:sz="11" w:space="0" w:color="000000"/>
              <w:left w:val="nil"/>
              <w:bottom w:val="nil"/>
              <w:right w:val="nil"/>
            </w:tcBorders>
            <w:vAlign w:val="center"/>
          </w:tcPr>
          <w:p w14:paraId="387A0F2B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CCG CCA GGA CAA UCA UAU CCU GAU U</w:t>
            </w:r>
          </w:p>
        </w:tc>
        <w:tc>
          <w:tcPr>
            <w:tcW w:w="3781" w:type="dxa"/>
            <w:tcBorders>
              <w:top w:val="single" w:sz="11" w:space="0" w:color="000000"/>
              <w:left w:val="nil"/>
              <w:bottom w:val="nil"/>
              <w:right w:val="nil"/>
            </w:tcBorders>
            <w:vAlign w:val="center"/>
          </w:tcPr>
          <w:p w14:paraId="3DA4AB47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AUC AGG AUA UGA UUG UCC UGG CGG</w:t>
            </w:r>
          </w:p>
        </w:tc>
      </w:tr>
      <w:tr w:rsidR="00C743AE" w14:paraId="5CF95208" w14:textId="77777777" w:rsidTr="006C7D18">
        <w:trPr>
          <w:trHeight w:val="4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5182" w14:textId="77777777" w:rsidR="00C743AE" w:rsidRDefault="00000000">
            <w:pPr>
              <w:spacing w:after="0"/>
              <w:ind w:left="41"/>
            </w:pPr>
            <w:r>
              <w:rPr>
                <w:b w:val="0"/>
                <w:sz w:val="17"/>
              </w:rPr>
              <w:t>cTAGE5(2176)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F012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GCC AUG UUU GGA GCU UCU CGA GAU U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C884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AAU CUC GAG AAG CUC CAA ACA UGG C</w:t>
            </w:r>
          </w:p>
        </w:tc>
      </w:tr>
      <w:tr w:rsidR="00C743AE" w14:paraId="5486C504" w14:textId="77777777" w:rsidTr="006C7D18">
        <w:trPr>
          <w:trHeight w:val="4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F431" w14:textId="77777777" w:rsidR="00C743AE" w:rsidRDefault="00000000">
            <w:pPr>
              <w:spacing w:after="0"/>
              <w:ind w:left="41"/>
            </w:pPr>
            <w:r>
              <w:rPr>
                <w:b w:val="0"/>
                <w:sz w:val="17"/>
              </w:rPr>
              <w:t>cTAGE5 (92)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DC3C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GAC CAG AUU CUA AUC UUU AUG GUU U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BADF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AAA CCA UAA AGA UUA GAA UCU GGU C</w:t>
            </w:r>
          </w:p>
        </w:tc>
      </w:tr>
      <w:tr w:rsidR="00C743AE" w14:paraId="719332DA" w14:textId="77777777" w:rsidTr="006C7D18">
        <w:trPr>
          <w:trHeight w:val="4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19A5" w14:textId="77777777" w:rsidR="00C743AE" w:rsidRDefault="00000000">
            <w:pPr>
              <w:spacing w:after="0"/>
              <w:ind w:left="41"/>
            </w:pPr>
            <w:r>
              <w:rPr>
                <w:b w:val="0"/>
                <w:sz w:val="17"/>
              </w:rPr>
              <w:t>Sar1A (269)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BE0F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UCC CAG CAA UUA AUG GGA UUG UCU U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2D9A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AAG ACA AUC CCA UUA AUU GCU GGG A</w:t>
            </w:r>
          </w:p>
        </w:tc>
      </w:tr>
      <w:tr w:rsidR="00C743AE" w14:paraId="4D8C2FA4" w14:textId="77777777" w:rsidTr="006C7D18">
        <w:trPr>
          <w:trHeight w:val="4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C118" w14:textId="77777777" w:rsidR="00C743AE" w:rsidRDefault="00000000">
            <w:pPr>
              <w:spacing w:after="0"/>
              <w:ind w:left="41"/>
            </w:pPr>
            <w:r>
              <w:rPr>
                <w:b w:val="0"/>
                <w:sz w:val="17"/>
              </w:rPr>
              <w:t>Sar1A (237)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7EC6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CGA GCA AGC ACG UCG CGU UUG GAA A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4F96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UUU CCA AAC GCG ACG UGC UUG CUC G</w:t>
            </w:r>
          </w:p>
        </w:tc>
      </w:tr>
      <w:tr w:rsidR="00C743AE" w14:paraId="450A6AE4" w14:textId="77777777" w:rsidTr="006C7D18">
        <w:trPr>
          <w:trHeight w:val="4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940D" w14:textId="77777777" w:rsidR="00C743AE" w:rsidRDefault="00000000">
            <w:pPr>
              <w:spacing w:after="0"/>
              <w:ind w:left="41"/>
            </w:pPr>
            <w:r>
              <w:rPr>
                <w:b w:val="0"/>
                <w:sz w:val="17"/>
              </w:rPr>
              <w:t>Sec12 (1214)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78A8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 xml:space="preserve">CCA UCC UGC </w:t>
            </w:r>
            <w:proofErr w:type="spellStart"/>
            <w:r>
              <w:rPr>
                <w:b w:val="0"/>
                <w:sz w:val="17"/>
              </w:rPr>
              <w:t>UGC</w:t>
            </w:r>
            <w:proofErr w:type="spellEnd"/>
            <w:r>
              <w:rPr>
                <w:b w:val="0"/>
                <w:sz w:val="17"/>
              </w:rPr>
              <w:t xml:space="preserve"> UCC AGA GUG CCU U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BF3E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 xml:space="preserve">AAG GCA CUC UGG AGC </w:t>
            </w:r>
            <w:proofErr w:type="spellStart"/>
            <w:r>
              <w:rPr>
                <w:b w:val="0"/>
                <w:sz w:val="17"/>
              </w:rPr>
              <w:t>AGC</w:t>
            </w:r>
            <w:proofErr w:type="spellEnd"/>
            <w:r>
              <w:rPr>
                <w:b w:val="0"/>
                <w:sz w:val="17"/>
              </w:rPr>
              <w:t xml:space="preserve"> AGG AUG G</w:t>
            </w:r>
          </w:p>
        </w:tc>
      </w:tr>
      <w:tr w:rsidR="00C743AE" w14:paraId="35C38C68" w14:textId="77777777" w:rsidTr="006C7D18">
        <w:trPr>
          <w:trHeight w:val="4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7D9A" w14:textId="77777777" w:rsidR="00C743AE" w:rsidRDefault="00000000">
            <w:pPr>
              <w:spacing w:after="0"/>
              <w:ind w:left="41"/>
            </w:pPr>
            <w:r>
              <w:rPr>
                <w:b w:val="0"/>
                <w:sz w:val="17"/>
              </w:rPr>
              <w:t>Sec12 (446)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4F70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CAG ACU UUA GCU CCG AUC CAC UGC A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7B5D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UGC AGU GGA UCG GAG CUA AAG UCU G</w:t>
            </w:r>
          </w:p>
        </w:tc>
      </w:tr>
      <w:tr w:rsidR="00C743AE" w14:paraId="679C92F0" w14:textId="77777777" w:rsidTr="006C7D18">
        <w:trPr>
          <w:trHeight w:val="4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41BB" w14:textId="77777777" w:rsidR="00C743AE" w:rsidRDefault="00000000">
            <w:pPr>
              <w:spacing w:after="0"/>
              <w:ind w:left="41"/>
            </w:pPr>
            <w:r>
              <w:rPr>
                <w:b w:val="0"/>
                <w:sz w:val="17"/>
              </w:rPr>
              <w:t>Sec16A (2177)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7581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GGG CGC AAA GUG AGC UGC CAG AUU U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B625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AAA UCU GGC AGC UCA CUU UGC GCC C</w:t>
            </w:r>
          </w:p>
        </w:tc>
      </w:tr>
      <w:tr w:rsidR="00C743AE" w14:paraId="663D4899" w14:textId="77777777" w:rsidTr="006C7D18">
        <w:trPr>
          <w:trHeight w:val="4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F7CC" w14:textId="77777777" w:rsidR="00C743AE" w:rsidRDefault="00000000">
            <w:pPr>
              <w:spacing w:after="0"/>
              <w:ind w:left="41"/>
            </w:pPr>
            <w:r>
              <w:rPr>
                <w:b w:val="0"/>
                <w:sz w:val="17"/>
              </w:rPr>
              <w:t>Sec16A (3031)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3B8E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CCG UCC CAU UCU GAC AGC CUC GCU U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8662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AAG CGA GGC UGU CAGAAU GGG ACG G</w:t>
            </w:r>
          </w:p>
        </w:tc>
      </w:tr>
      <w:tr w:rsidR="00C743AE" w14:paraId="661DB073" w14:textId="77777777" w:rsidTr="006C7D18">
        <w:trPr>
          <w:trHeight w:val="4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FE1B" w14:textId="77777777" w:rsidR="00C743AE" w:rsidRDefault="00000000">
            <w:pPr>
              <w:spacing w:after="0"/>
              <w:ind w:left="41"/>
            </w:pPr>
            <w:r>
              <w:rPr>
                <w:b w:val="0"/>
                <w:sz w:val="17"/>
              </w:rPr>
              <w:t>Sec16A (5393)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3A90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CCC UGC CUA GUU UCC AGG UGU UUA A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573E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UUA AAC ACC UGG AAA CUA GGC AGG G</w:t>
            </w:r>
          </w:p>
        </w:tc>
      </w:tr>
      <w:tr w:rsidR="00C743AE" w14:paraId="21B48A32" w14:textId="77777777" w:rsidTr="006C7D18">
        <w:trPr>
          <w:trHeight w:val="4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1E32" w14:textId="77777777" w:rsidR="00C743AE" w:rsidRDefault="00000000">
            <w:pPr>
              <w:spacing w:after="0"/>
              <w:ind w:left="41"/>
            </w:pPr>
            <w:r>
              <w:rPr>
                <w:b w:val="0"/>
                <w:sz w:val="17"/>
              </w:rPr>
              <w:t>Sec23A (1119)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25A6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GGG UGA UUC UUU CAA UAC UUC CUU A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4812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UAA GGA AGU AUU GAA AGA AUC ACC C</w:t>
            </w:r>
          </w:p>
        </w:tc>
      </w:tr>
      <w:tr w:rsidR="00C743AE" w14:paraId="1A54F426" w14:textId="77777777" w:rsidTr="006C7D18">
        <w:trPr>
          <w:trHeight w:val="4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67B9" w14:textId="77777777" w:rsidR="00C743AE" w:rsidRDefault="00000000">
            <w:pPr>
              <w:spacing w:after="0"/>
              <w:ind w:left="41"/>
            </w:pPr>
            <w:r>
              <w:rPr>
                <w:b w:val="0"/>
                <w:sz w:val="17"/>
              </w:rPr>
              <w:t>Sec23A (366)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E998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GCG UGG UCC UCA GAU GCC UUU GAU A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2757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UAU CAA AGG CAU CUG AGG ACC ACG C</w:t>
            </w:r>
          </w:p>
        </w:tc>
      </w:tr>
      <w:tr w:rsidR="00C743AE" w14:paraId="794DAD3F" w14:textId="77777777" w:rsidTr="006C7D18">
        <w:trPr>
          <w:trHeight w:val="4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70A7B" w14:textId="77777777" w:rsidR="00C743AE" w:rsidRDefault="00000000">
            <w:pPr>
              <w:spacing w:after="0"/>
              <w:ind w:left="41"/>
            </w:pPr>
            <w:r>
              <w:rPr>
                <w:b w:val="0"/>
                <w:sz w:val="17"/>
              </w:rPr>
              <w:t>Sec31A (1805)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DEC3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CCA UAG CAG GUG GAC AAG AAC UCU U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9CA9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AAG AGU UCU UGU CCA CCU GCU AUG G</w:t>
            </w:r>
          </w:p>
        </w:tc>
      </w:tr>
      <w:tr w:rsidR="00C743AE" w14:paraId="1C4260FA" w14:textId="77777777" w:rsidTr="006C7D18">
        <w:trPr>
          <w:trHeight w:val="4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5062" w14:textId="77777777" w:rsidR="00C743AE" w:rsidRDefault="00000000">
            <w:pPr>
              <w:spacing w:after="0"/>
              <w:ind w:left="41"/>
            </w:pPr>
            <w:r>
              <w:rPr>
                <w:b w:val="0"/>
                <w:sz w:val="17"/>
              </w:rPr>
              <w:t>Sec31A (3297)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9B3C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CCA GGC CAA UAA GCU GGG UGU CUA A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529E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UUA GAC ACC CAG CUU AUU GGC CUG G</w:t>
            </w:r>
          </w:p>
        </w:tc>
      </w:tr>
      <w:tr w:rsidR="00C743AE" w14:paraId="4F38D7FD" w14:textId="77777777" w:rsidTr="006C7D18">
        <w:trPr>
          <w:trHeight w:val="4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07AD" w14:textId="77777777" w:rsidR="00C743AE" w:rsidRDefault="00000000">
            <w:pPr>
              <w:spacing w:after="0"/>
              <w:ind w:left="41"/>
            </w:pPr>
            <w:r>
              <w:rPr>
                <w:b w:val="0"/>
                <w:sz w:val="17"/>
              </w:rPr>
              <w:t>TANS (-32)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3BCF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GAA UUG UCG CUU GCG UUC AGC UGU U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4460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AAC AGC UGA ACG CAA GCG ACA AUU C</w:t>
            </w:r>
          </w:p>
        </w:tc>
      </w:tr>
      <w:tr w:rsidR="00C743AE" w14:paraId="45B4D555" w14:textId="77777777" w:rsidTr="006C7D18">
        <w:trPr>
          <w:trHeight w:val="4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2D8D4" w14:textId="77777777" w:rsidR="00C743AE" w:rsidRDefault="00000000">
            <w:pPr>
              <w:spacing w:after="0"/>
              <w:ind w:left="41"/>
            </w:pPr>
            <w:r>
              <w:rPr>
                <w:b w:val="0"/>
                <w:sz w:val="17"/>
              </w:rPr>
              <w:t>TANL (552)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27A4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CAA CUC AGA GGA AAG UGA UAG UGU A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8444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UAC ACU AUC ACU UUC CUC UGA GUU G</w:t>
            </w:r>
          </w:p>
        </w:tc>
      </w:tr>
      <w:tr w:rsidR="00C743AE" w14:paraId="3CD3563B" w14:textId="77777777" w:rsidTr="006C7D18">
        <w:trPr>
          <w:trHeight w:val="4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F34C" w14:textId="77777777" w:rsidR="00C743AE" w:rsidRDefault="00000000">
            <w:pPr>
              <w:spacing w:after="0"/>
              <w:ind w:left="41"/>
            </w:pPr>
            <w:r>
              <w:rPr>
                <w:b w:val="0"/>
                <w:sz w:val="17"/>
              </w:rPr>
              <w:t>TANS+L (4093)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8725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CAG GAA AUC GAA GAC UGG AGU AAA U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7CCB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AUU UAC UCC AGU CUU CGA UUU CCU G</w:t>
            </w:r>
          </w:p>
        </w:tc>
      </w:tr>
      <w:tr w:rsidR="00C743AE" w14:paraId="77616D09" w14:textId="77777777" w:rsidTr="006C7D18">
        <w:trPr>
          <w:trHeight w:val="416"/>
        </w:trPr>
        <w:tc>
          <w:tcPr>
            <w:tcW w:w="1486" w:type="dxa"/>
            <w:tcBorders>
              <w:top w:val="nil"/>
              <w:left w:val="nil"/>
              <w:bottom w:val="single" w:sz="11" w:space="0" w:color="000000"/>
              <w:right w:val="nil"/>
            </w:tcBorders>
            <w:vAlign w:val="center"/>
          </w:tcPr>
          <w:p w14:paraId="129FF126" w14:textId="77777777" w:rsidR="00C743AE" w:rsidRDefault="00000000">
            <w:pPr>
              <w:spacing w:after="0"/>
              <w:ind w:left="41"/>
            </w:pPr>
            <w:r>
              <w:rPr>
                <w:b w:val="0"/>
                <w:sz w:val="17"/>
              </w:rPr>
              <w:t>TANS+L (4442)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11" w:space="0" w:color="000000"/>
              <w:right w:val="nil"/>
            </w:tcBorders>
            <w:vAlign w:val="center"/>
          </w:tcPr>
          <w:p w14:paraId="1CF2FEDF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CCG UGU CCA CUA AAU GUA ACC UGG A</w:t>
            </w:r>
          </w:p>
        </w:tc>
        <w:tc>
          <w:tcPr>
            <w:tcW w:w="3781" w:type="dxa"/>
            <w:tcBorders>
              <w:top w:val="nil"/>
              <w:left w:val="nil"/>
              <w:bottom w:val="single" w:sz="11" w:space="0" w:color="000000"/>
              <w:right w:val="nil"/>
            </w:tcBorders>
            <w:vAlign w:val="center"/>
          </w:tcPr>
          <w:p w14:paraId="3128701A" w14:textId="77777777" w:rsidR="00C743AE" w:rsidRDefault="00000000">
            <w:pPr>
              <w:spacing w:after="0"/>
              <w:ind w:left="0"/>
            </w:pPr>
            <w:r>
              <w:rPr>
                <w:b w:val="0"/>
                <w:sz w:val="17"/>
              </w:rPr>
              <w:t>UCC AGG UUA CAU UUA GUG GAC ACG G</w:t>
            </w:r>
          </w:p>
        </w:tc>
      </w:tr>
    </w:tbl>
    <w:p w14:paraId="6FA0D912" w14:textId="77777777" w:rsidR="001E4260" w:rsidRDefault="001E4260"/>
    <w:sectPr w:rsidR="001E4260">
      <w:pgSz w:w="11900" w:h="16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3AE"/>
    <w:rsid w:val="001E4260"/>
    <w:rsid w:val="00220E17"/>
    <w:rsid w:val="006C7D18"/>
    <w:rsid w:val="00C7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02B18"/>
  <w15:docId w15:val="{B2711836-66D7-8441-B3EF-917A15B4F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71"/>
      <w:ind w:left="-405"/>
    </w:pPr>
    <w:rPr>
      <w:rFonts w:ascii="Arial" w:eastAsia="Arial" w:hAnsi="Arial" w:cs="Arial"/>
      <w:b/>
      <w:color w:val="000000"/>
      <w:sz w:val="1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RNA</dc:title>
  <dc:subject/>
  <dc:creator>前田深春</dc:creator>
  <cp:keywords/>
  <cp:lastModifiedBy>深春 前田</cp:lastModifiedBy>
  <cp:revision>2</cp:revision>
  <dcterms:created xsi:type="dcterms:W3CDTF">2024-07-05T10:15:00Z</dcterms:created>
  <dcterms:modified xsi:type="dcterms:W3CDTF">2024-07-05T10:15:00Z</dcterms:modified>
</cp:coreProperties>
</file>